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891818" w14:textId="72A595F8" w:rsidR="00997906" w:rsidRPr="00997906" w:rsidRDefault="00997906" w:rsidP="003971EA">
      <w:pPr>
        <w:pStyle w:val="Caption"/>
        <w:keepNext/>
        <w:spacing w:line="480" w:lineRule="auto"/>
        <w:ind w:firstLine="0"/>
        <w:jc w:val="left"/>
        <w:rPr>
          <w:b w:val="0"/>
          <w:color w:val="auto"/>
          <w:sz w:val="24"/>
          <w:szCs w:val="24"/>
        </w:rPr>
      </w:pPr>
      <w:bookmarkStart w:id="0" w:name="_GoBack"/>
      <w:bookmarkEnd w:id="0"/>
      <w:r w:rsidRPr="00997906">
        <w:rPr>
          <w:b w:val="0"/>
          <w:color w:val="auto"/>
          <w:sz w:val="24"/>
          <w:szCs w:val="24"/>
        </w:rPr>
        <w:t xml:space="preserve">Table </w:t>
      </w:r>
      <w:r w:rsidR="00C86232">
        <w:rPr>
          <w:b w:val="0"/>
          <w:color w:val="auto"/>
          <w:sz w:val="24"/>
          <w:szCs w:val="24"/>
        </w:rPr>
        <w:t>S</w:t>
      </w:r>
      <w:r w:rsidRPr="00997906">
        <w:rPr>
          <w:b w:val="0"/>
          <w:color w:val="auto"/>
          <w:sz w:val="24"/>
          <w:szCs w:val="24"/>
        </w:rPr>
        <w:fldChar w:fldCharType="begin"/>
      </w:r>
      <w:r w:rsidRPr="00997906">
        <w:rPr>
          <w:b w:val="0"/>
          <w:color w:val="auto"/>
          <w:sz w:val="24"/>
          <w:szCs w:val="24"/>
        </w:rPr>
        <w:instrText xml:space="preserve"> SEQ Table \* ARABIC </w:instrText>
      </w:r>
      <w:r w:rsidRPr="00997906">
        <w:rPr>
          <w:b w:val="0"/>
          <w:color w:val="auto"/>
          <w:sz w:val="24"/>
          <w:szCs w:val="24"/>
        </w:rPr>
        <w:fldChar w:fldCharType="separate"/>
      </w:r>
      <w:r w:rsidRPr="00997906">
        <w:rPr>
          <w:b w:val="0"/>
          <w:noProof/>
          <w:color w:val="auto"/>
          <w:sz w:val="24"/>
          <w:szCs w:val="24"/>
        </w:rPr>
        <w:t>1</w:t>
      </w:r>
      <w:r w:rsidRPr="00997906">
        <w:rPr>
          <w:b w:val="0"/>
          <w:color w:val="auto"/>
          <w:sz w:val="24"/>
          <w:szCs w:val="24"/>
        </w:rPr>
        <w:fldChar w:fldCharType="end"/>
      </w:r>
      <w:r w:rsidRPr="00997906">
        <w:rPr>
          <w:b w:val="0"/>
          <w:color w:val="auto"/>
          <w:sz w:val="24"/>
          <w:szCs w:val="24"/>
        </w:rPr>
        <w:t>. Illumina indices of RNA-</w:t>
      </w:r>
      <w:proofErr w:type="spellStart"/>
      <w:r w:rsidRPr="00997906">
        <w:rPr>
          <w:b w:val="0"/>
          <w:color w:val="auto"/>
          <w:sz w:val="24"/>
          <w:szCs w:val="24"/>
        </w:rPr>
        <w:t>Seq</w:t>
      </w:r>
      <w:proofErr w:type="spellEnd"/>
      <w:r w:rsidRPr="00997906">
        <w:rPr>
          <w:b w:val="0"/>
          <w:color w:val="auto"/>
          <w:sz w:val="24"/>
          <w:szCs w:val="24"/>
        </w:rPr>
        <w:t xml:space="preserve"> samples.</w:t>
      </w:r>
    </w:p>
    <w:tbl>
      <w:tblPr>
        <w:tblW w:w="0" w:type="auto"/>
        <w:tblBorders>
          <w:top w:val="single" w:sz="4" w:space="0" w:color="auto"/>
          <w:left w:val="single" w:sz="6" w:space="0" w:color="CCCCCC"/>
          <w:bottom w:val="single" w:sz="4" w:space="0" w:color="auto"/>
          <w:right w:val="single" w:sz="6" w:space="0" w:color="CCCCCC"/>
          <w:insideH w:val="single" w:sz="6" w:space="0" w:color="CCCCCC"/>
          <w:insideV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1"/>
        <w:gridCol w:w="1324"/>
        <w:gridCol w:w="580"/>
        <w:gridCol w:w="535"/>
      </w:tblGrid>
      <w:tr w:rsidR="009E06EB" w:rsidRPr="009E06EB" w14:paraId="20A39F20" w14:textId="77777777" w:rsidTr="00997906">
        <w:trPr>
          <w:trHeight w:val="255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78B53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E8CB64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point (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CF85CE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D1ECE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ne</w:t>
            </w:r>
          </w:p>
        </w:tc>
      </w:tr>
      <w:tr w:rsidR="009E06EB" w:rsidRPr="009E06EB" w14:paraId="3658789B" w14:textId="77777777" w:rsidTr="00997906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C63BE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-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2B570D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B75E32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A58127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E06EB" w:rsidRPr="009E06EB" w14:paraId="38D6809D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179810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-1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31A223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25EA2A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9511BD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E06EB" w:rsidRPr="009E06EB" w14:paraId="61AC1509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10D1BE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-1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4B1D2B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AAEED5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995704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E06EB" w:rsidRPr="009E06EB" w14:paraId="5A1789C2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FD948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-1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2F5EEB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594D51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F7DE49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E06EB" w:rsidRPr="009E06EB" w14:paraId="15852376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CBF40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-1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11EA0C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4C8223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93FE6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E06EB" w:rsidRPr="009E06EB" w14:paraId="738691A6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AE3598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C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4AC5E2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965BBF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4A96C3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E06EB" w:rsidRPr="009E06EB" w14:paraId="57F16413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8E9334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C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B1FC25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22F181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97C871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E06EB" w:rsidRPr="009E06EB" w14:paraId="59723715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99229D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C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D1C896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08FD62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ED58BE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E06EB" w:rsidRPr="009E06EB" w14:paraId="70E6904D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B7F41A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C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1C4A42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59A464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043EB5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E06EB" w:rsidRPr="009E06EB" w14:paraId="0E244D11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3ABF0D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C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C030E9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136A8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AA6F8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E06EB" w:rsidRPr="009E06EB" w14:paraId="1EA2565A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D37E8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-1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4671A3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23016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BACD6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E06EB" w:rsidRPr="009E06EB" w14:paraId="2E2D2977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D76E8B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-1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8BF02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849AE0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65379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E06EB" w:rsidRPr="009E06EB" w14:paraId="60E83E89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9C9246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-1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44B51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EA2BA1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98AB16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E06EB" w:rsidRPr="009E06EB" w14:paraId="4328260E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B3FBEA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-1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41A4C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1AABA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FF889A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E06EB" w:rsidRPr="009E06EB" w14:paraId="3CA718D3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48C412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-1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6E757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5D7BD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22D0C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E06EB" w:rsidRPr="009E06EB" w14:paraId="35F056FC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702CF8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C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A0985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CC3505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1AC479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E06EB" w:rsidRPr="009E06EB" w14:paraId="6EA9438A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45D34B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C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7C49A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E386A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5706B5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E06EB" w:rsidRPr="009E06EB" w14:paraId="78EB72EB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0F3A6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C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E02482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E57D26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FEE031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E06EB" w:rsidRPr="009E06EB" w14:paraId="6A605BF3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48745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C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66377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82C0BF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29243E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E06EB" w:rsidRPr="009E06EB" w14:paraId="43C893A9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B47C08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C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6F0F5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56CDBC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1F59E5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E06EB" w:rsidRPr="009E06EB" w14:paraId="0A72E96C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D5A2C6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-1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D23A62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167AC7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0D39C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E06EB" w:rsidRPr="009E06EB" w14:paraId="7186FD23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1899E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-1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B96F7E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F70506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887F43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E06EB" w:rsidRPr="009E06EB" w14:paraId="4A605D21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A12B6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-1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9CB8A5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645453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03F1CE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E06EB" w:rsidRPr="009E06EB" w14:paraId="15D23152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E1870A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-1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06727D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62CF99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C2DE2C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E06EB" w:rsidRPr="009E06EB" w14:paraId="6448DD28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BAD774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C-1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E84D9E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65D06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5B729E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E06EB" w:rsidRPr="009E06EB" w14:paraId="6F740B8C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59257D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C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002413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74A374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F559B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E06EB" w:rsidRPr="009E06EB" w14:paraId="0C4E466B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BFDCF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C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74C317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6D41D7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83B1F1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E06EB" w:rsidRPr="009E06EB" w14:paraId="3ECBC40F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F01E82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C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F3E6F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9B2708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5174C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E06EB" w:rsidRPr="009E06EB" w14:paraId="74137E62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D3A42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C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20C268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ECDC0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7FA8A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E06EB" w:rsidRPr="009E06EB" w14:paraId="65A748A0" w14:textId="77777777" w:rsidTr="00997906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E4785A" w14:textId="77777777" w:rsidR="009E06EB" w:rsidRPr="009E06EB" w:rsidRDefault="009E06EB" w:rsidP="003971EA">
            <w:pPr>
              <w:spacing w:after="0" w:line="48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C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E9ED30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3D11C5" w14:textId="77777777" w:rsidR="009E06EB" w:rsidRPr="009E06EB" w:rsidRDefault="009E06EB" w:rsidP="003971EA">
            <w:pPr>
              <w:spacing w:after="0" w:line="48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F8968" w14:textId="77777777" w:rsidR="009E06EB" w:rsidRPr="009E06EB" w:rsidRDefault="009E06EB" w:rsidP="003971EA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0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2C0D02F0" w14:textId="5476DE17" w:rsidR="00EC32A0" w:rsidRDefault="00EC32A0" w:rsidP="003971EA">
      <w:pPr>
        <w:pStyle w:val="Heading2"/>
        <w:spacing w:line="480" w:lineRule="auto"/>
        <w:rPr>
          <w:i w:val="0"/>
        </w:rPr>
      </w:pPr>
    </w:p>
    <w:p w14:paraId="48D9916C" w14:textId="73D3FE2C" w:rsidR="008546E2" w:rsidRPr="008546E2" w:rsidRDefault="008546E2" w:rsidP="003971EA">
      <w:pPr>
        <w:spacing w:after="0" w:line="480" w:lineRule="auto"/>
        <w:ind w:firstLine="0"/>
        <w:jc w:val="left"/>
      </w:pPr>
    </w:p>
    <w:p w14:paraId="5C9BB8CD" w14:textId="2DCE39AA" w:rsidR="00EC32A0" w:rsidRPr="00A16E8B" w:rsidRDefault="00C86232" w:rsidP="003971EA">
      <w:pPr>
        <w:spacing w:after="0" w:line="480" w:lineRule="auto"/>
        <w:ind w:firstLine="0"/>
        <w:jc w:val="left"/>
        <w:rPr>
          <w:rFonts w:eastAsiaTheme="majorEastAsia" w:cstheme="majorBidi"/>
          <w:bCs/>
          <w:szCs w:val="26"/>
        </w:rPr>
      </w:pPr>
      <w:r>
        <w:rPr>
          <w:rFonts w:eastAsiaTheme="majorEastAsia" w:cstheme="majorBidi"/>
          <w:bCs/>
          <w:szCs w:val="26"/>
        </w:rPr>
        <w:t>Table S2</w:t>
      </w:r>
      <w:r w:rsidR="00CA1E6B">
        <w:rPr>
          <w:rFonts w:eastAsiaTheme="majorEastAsia" w:cstheme="majorBidi"/>
          <w:bCs/>
          <w:szCs w:val="26"/>
        </w:rPr>
        <w:t>. Correlations (</w:t>
      </w:r>
      <w:r w:rsidR="00CA1E6B">
        <w:rPr>
          <w:rFonts w:eastAsiaTheme="majorEastAsia" w:cstheme="majorBidi"/>
          <w:bCs/>
          <w:i/>
          <w:szCs w:val="26"/>
        </w:rPr>
        <w:t>r</w:t>
      </w:r>
      <w:r w:rsidR="00CA1E6B">
        <w:rPr>
          <w:rFonts w:eastAsiaTheme="majorEastAsia" w:cstheme="majorBidi"/>
          <w:bCs/>
          <w:szCs w:val="26"/>
        </w:rPr>
        <w:t>) between</w:t>
      </w:r>
      <w:r w:rsidR="00D515E9">
        <w:rPr>
          <w:rFonts w:eastAsiaTheme="majorEastAsia" w:cstheme="majorBidi"/>
          <w:bCs/>
          <w:szCs w:val="26"/>
        </w:rPr>
        <w:t xml:space="preserve"> FPKMs of</w:t>
      </w:r>
      <w:r w:rsidR="00CA1E6B">
        <w:rPr>
          <w:rFonts w:eastAsiaTheme="majorEastAsia" w:cstheme="majorBidi"/>
          <w:bCs/>
          <w:szCs w:val="26"/>
        </w:rPr>
        <w:t xml:space="preserve"> biological replicates.</w:t>
      </w:r>
    </w:p>
    <w:tbl>
      <w:tblPr>
        <w:tblW w:w="710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992"/>
        <w:gridCol w:w="993"/>
        <w:gridCol w:w="992"/>
        <w:gridCol w:w="1134"/>
        <w:gridCol w:w="1134"/>
        <w:gridCol w:w="1134"/>
      </w:tblGrid>
      <w:tr w:rsidR="004C2AAC" w:rsidRPr="00106AFA" w14:paraId="575236FD" w14:textId="77777777" w:rsidTr="004C2AAC">
        <w:trPr>
          <w:trHeight w:val="280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526F7" w14:textId="77777777" w:rsidR="00B67830" w:rsidRPr="00B67830" w:rsidRDefault="00B67830" w:rsidP="003971EA">
            <w:pPr>
              <w:spacing w:after="0" w:line="480" w:lineRule="auto"/>
              <w:ind w:firstLine="0"/>
              <w:jc w:val="lef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Ti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2E07F" w14:textId="77777777" w:rsidR="00B67830" w:rsidRDefault="00B67830" w:rsidP="003971EA">
            <w:pPr>
              <w:spacing w:after="0" w:line="480" w:lineRule="auto"/>
              <w:ind w:firstLine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CC-125</w:t>
            </w:r>
          </w:p>
          <w:p w14:paraId="3E6492FE" w14:textId="080B4101" w:rsidR="00B67830" w:rsidRPr="00B67830" w:rsidRDefault="00B67830" w:rsidP="003971EA">
            <w:pPr>
              <w:spacing w:after="0" w:line="480" w:lineRule="auto"/>
              <w:ind w:firstLine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 xml:space="preserve">1 </w:t>
            </w:r>
            <w:r w:rsidRPr="00B67830">
              <w:rPr>
                <w:rFonts w:eastAsia="Times New Roman" w:cs="Times New Roman"/>
                <w:i/>
                <w:color w:val="000000"/>
              </w:rPr>
              <w:t>v</w:t>
            </w:r>
            <w:r w:rsidRPr="00B67830">
              <w:rPr>
                <w:rFonts w:eastAsia="Times New Roman" w:cs="Times New Roman"/>
                <w:color w:val="000000"/>
              </w:rPr>
              <w:t xml:space="preserve"> 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38B95" w14:textId="77777777" w:rsidR="00B67830" w:rsidRDefault="00B67830" w:rsidP="003971EA">
            <w:pPr>
              <w:spacing w:after="0" w:line="480" w:lineRule="auto"/>
              <w:ind w:firstLine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</w:rPr>
              <w:t>CC-125</w:t>
            </w:r>
          </w:p>
          <w:p w14:paraId="3367FC22" w14:textId="47A2418B" w:rsidR="00B67830" w:rsidRPr="00B67830" w:rsidRDefault="00B67830" w:rsidP="003971EA">
            <w:pPr>
              <w:spacing w:after="0" w:line="480" w:lineRule="auto"/>
              <w:ind w:firstLine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</w:rPr>
              <w:t xml:space="preserve">2 </w:t>
            </w:r>
            <w:r>
              <w:rPr>
                <w:rFonts w:eastAsia="Times New Roman" w:cs="Times New Roman"/>
                <w:i/>
                <w:color w:val="000000"/>
              </w:rPr>
              <w:t>v</w:t>
            </w:r>
            <w:r>
              <w:rPr>
                <w:rFonts w:eastAsia="Times New Roman" w:cs="Times New Roman"/>
                <w:color w:val="000000"/>
              </w:rPr>
              <w:t xml:space="preserve"> 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D5EA5" w14:textId="77777777" w:rsidR="00B67830" w:rsidRDefault="00B67830" w:rsidP="003971EA">
            <w:pPr>
              <w:spacing w:after="0" w:line="480" w:lineRule="auto"/>
              <w:ind w:firstLine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</w:rPr>
              <w:t>CC-125</w:t>
            </w:r>
          </w:p>
          <w:p w14:paraId="3740605F" w14:textId="0812FE2C" w:rsidR="00B67830" w:rsidRPr="00B67830" w:rsidRDefault="00B67830" w:rsidP="003971EA">
            <w:pPr>
              <w:spacing w:after="0" w:line="480" w:lineRule="auto"/>
              <w:ind w:firstLine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</w:rPr>
              <w:t xml:space="preserve">1 </w:t>
            </w:r>
            <w:r>
              <w:rPr>
                <w:rFonts w:eastAsia="Times New Roman" w:cs="Times New Roman"/>
                <w:i/>
                <w:color w:val="000000"/>
              </w:rPr>
              <w:t>v</w:t>
            </w:r>
            <w:r>
              <w:rPr>
                <w:rFonts w:eastAsia="Times New Roman" w:cs="Times New Roman"/>
                <w:color w:val="000000"/>
              </w:rPr>
              <w:t xml:space="preserve">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5B0AA" w14:textId="1B2D990F" w:rsidR="00B67830" w:rsidRDefault="00B67830" w:rsidP="003971EA">
            <w:pPr>
              <w:spacing w:after="0" w:line="480" w:lineRule="auto"/>
              <w:ind w:firstLine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</w:rPr>
              <w:t>WRC01</w:t>
            </w:r>
          </w:p>
          <w:p w14:paraId="3BBDE2F2" w14:textId="35F755E1" w:rsidR="00B67830" w:rsidRPr="00B67830" w:rsidRDefault="00B67830" w:rsidP="003971EA">
            <w:pPr>
              <w:spacing w:after="0" w:line="480" w:lineRule="auto"/>
              <w:ind w:firstLine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 xml:space="preserve">1 </w:t>
            </w:r>
            <w:r w:rsidRPr="00B67830">
              <w:rPr>
                <w:rFonts w:eastAsia="Times New Roman" w:cs="Times New Roman"/>
                <w:i/>
                <w:color w:val="000000"/>
              </w:rPr>
              <w:t>v</w:t>
            </w:r>
            <w:r w:rsidRPr="00B67830">
              <w:rPr>
                <w:rFonts w:eastAsia="Times New Roman" w:cs="Times New Roman"/>
                <w:color w:val="000000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76232" w14:textId="4EB6E77E" w:rsidR="00B67830" w:rsidRDefault="00B67830" w:rsidP="003971EA">
            <w:pPr>
              <w:spacing w:after="0" w:line="480" w:lineRule="auto"/>
              <w:ind w:firstLine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</w:rPr>
              <w:t>WRC01</w:t>
            </w:r>
          </w:p>
          <w:p w14:paraId="7EB82DDC" w14:textId="06EEF11C" w:rsidR="00B67830" w:rsidRPr="00B67830" w:rsidRDefault="00B67830" w:rsidP="003971EA">
            <w:pPr>
              <w:spacing w:after="0" w:line="480" w:lineRule="auto"/>
              <w:ind w:firstLine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</w:rPr>
              <w:t xml:space="preserve">2 </w:t>
            </w:r>
            <w:r>
              <w:rPr>
                <w:rFonts w:eastAsia="Times New Roman" w:cs="Times New Roman"/>
                <w:i/>
                <w:color w:val="000000"/>
              </w:rPr>
              <w:t>v</w:t>
            </w:r>
            <w:r>
              <w:rPr>
                <w:rFonts w:eastAsia="Times New Roman" w:cs="Times New Roman"/>
                <w:color w:val="000000"/>
              </w:rPr>
              <w:t xml:space="preserve">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D55F9" w14:textId="5DE0C0AF" w:rsidR="00B67830" w:rsidRDefault="00B67830" w:rsidP="003971EA">
            <w:pPr>
              <w:spacing w:after="0" w:line="480" w:lineRule="auto"/>
              <w:ind w:firstLine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</w:rPr>
              <w:t>WRC01</w:t>
            </w:r>
          </w:p>
          <w:p w14:paraId="7AC449DA" w14:textId="0127FB31" w:rsidR="00B67830" w:rsidRPr="00B67830" w:rsidRDefault="00B67830" w:rsidP="003971EA">
            <w:pPr>
              <w:spacing w:after="0" w:line="480" w:lineRule="auto"/>
              <w:ind w:firstLine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</w:rPr>
              <w:t xml:space="preserve">1 </w:t>
            </w:r>
            <w:r>
              <w:rPr>
                <w:rFonts w:eastAsia="Times New Roman" w:cs="Times New Roman"/>
                <w:i/>
                <w:color w:val="000000"/>
              </w:rPr>
              <w:t>v</w:t>
            </w:r>
            <w:r>
              <w:rPr>
                <w:rFonts w:eastAsia="Times New Roman" w:cs="Times New Roman"/>
                <w:color w:val="000000"/>
              </w:rPr>
              <w:t xml:space="preserve"> 3</w:t>
            </w:r>
          </w:p>
        </w:tc>
      </w:tr>
      <w:tr w:rsidR="004C2AAC" w:rsidRPr="00106AFA" w14:paraId="0A05EFC9" w14:textId="77777777" w:rsidTr="004C2AAC">
        <w:trPr>
          <w:trHeight w:val="280"/>
        </w:trPr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7F6D" w14:textId="3C44DC79" w:rsidR="00106AFA" w:rsidRPr="00B67830" w:rsidRDefault="00106AFA" w:rsidP="003971EA">
            <w:pPr>
              <w:spacing w:after="0" w:line="480" w:lineRule="auto"/>
              <w:ind w:firstLine="0"/>
              <w:jc w:val="lef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3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2136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D953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34A6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8292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F2B4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D129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87</w:t>
            </w:r>
          </w:p>
        </w:tc>
      </w:tr>
      <w:tr w:rsidR="004C2AAC" w:rsidRPr="00106AFA" w14:paraId="19EB6EF2" w14:textId="77777777" w:rsidTr="004C2AAC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95FD" w14:textId="77777777" w:rsidR="00106AFA" w:rsidRPr="00B67830" w:rsidRDefault="00106AFA" w:rsidP="003971EA">
            <w:pPr>
              <w:spacing w:after="0" w:line="480" w:lineRule="auto"/>
              <w:ind w:firstLine="0"/>
              <w:jc w:val="lef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6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C594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A138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D51D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5F13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35D1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6B91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86</w:t>
            </w:r>
          </w:p>
        </w:tc>
      </w:tr>
      <w:tr w:rsidR="004C2AAC" w:rsidRPr="00106AFA" w14:paraId="37651415" w14:textId="77777777" w:rsidTr="004C2AAC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0883" w14:textId="77777777" w:rsidR="00106AFA" w:rsidRPr="00B67830" w:rsidRDefault="00106AFA" w:rsidP="003971EA">
            <w:pPr>
              <w:spacing w:after="0" w:line="480" w:lineRule="auto"/>
              <w:ind w:firstLine="0"/>
              <w:jc w:val="lef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9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7830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80CF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67F6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F062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92EE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8F31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9</w:t>
            </w:r>
          </w:p>
        </w:tc>
      </w:tr>
      <w:tr w:rsidR="004C2AAC" w:rsidRPr="00106AFA" w14:paraId="33012E65" w14:textId="77777777" w:rsidTr="004C2AAC">
        <w:trPr>
          <w:trHeight w:val="280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35D5" w14:textId="77777777" w:rsidR="00106AFA" w:rsidRPr="00B67830" w:rsidRDefault="00106AFA" w:rsidP="003971EA">
            <w:pPr>
              <w:spacing w:after="0" w:line="480" w:lineRule="auto"/>
              <w:ind w:firstLine="0"/>
              <w:jc w:val="lef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12h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FBCD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D5FD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480B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8EA8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B9DE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56C9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8</w:t>
            </w:r>
          </w:p>
        </w:tc>
      </w:tr>
      <w:tr w:rsidR="004C2AAC" w:rsidRPr="00106AFA" w14:paraId="7D9275A0" w14:textId="77777777" w:rsidTr="004C2AAC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D9635" w14:textId="77777777" w:rsidR="00106AFA" w:rsidRPr="00B67830" w:rsidRDefault="00106AFA" w:rsidP="003971EA">
            <w:pPr>
              <w:spacing w:after="0" w:line="480" w:lineRule="auto"/>
              <w:ind w:firstLine="0"/>
              <w:jc w:val="lef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48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84DF6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3C6FC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58B9C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9C640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75247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C3D24" w14:textId="77777777" w:rsidR="00106AFA" w:rsidRPr="00B67830" w:rsidRDefault="00106AFA" w:rsidP="003971EA">
            <w:pPr>
              <w:spacing w:after="0" w:line="480" w:lineRule="auto"/>
              <w:ind w:firstLine="0"/>
              <w:jc w:val="right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67830">
              <w:rPr>
                <w:rFonts w:eastAsia="Times New Roman" w:cs="Times New Roman"/>
                <w:color w:val="000000"/>
              </w:rPr>
              <w:t>0.999</w:t>
            </w:r>
          </w:p>
        </w:tc>
      </w:tr>
    </w:tbl>
    <w:p w14:paraId="148F31D1" w14:textId="77777777" w:rsidR="00742827" w:rsidRPr="009E06EB" w:rsidRDefault="00742827" w:rsidP="003971EA">
      <w:pPr>
        <w:pStyle w:val="Heading2"/>
        <w:spacing w:line="480" w:lineRule="auto"/>
        <w:rPr>
          <w:i w:val="0"/>
        </w:rPr>
      </w:pPr>
    </w:p>
    <w:sectPr w:rsidR="00742827" w:rsidRPr="009E06EB" w:rsidSect="00A16E8B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130D5A"/>
    <w:multiLevelType w:val="hybridMultilevel"/>
    <w:tmpl w:val="C30E75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827"/>
    <w:rsid w:val="0000209C"/>
    <w:rsid w:val="0000705E"/>
    <w:rsid w:val="00012FA5"/>
    <w:rsid w:val="0001334B"/>
    <w:rsid w:val="00013884"/>
    <w:rsid w:val="00017A48"/>
    <w:rsid w:val="00023FD0"/>
    <w:rsid w:val="00030CC8"/>
    <w:rsid w:val="0003471F"/>
    <w:rsid w:val="0004292C"/>
    <w:rsid w:val="00043771"/>
    <w:rsid w:val="000519AD"/>
    <w:rsid w:val="000527B3"/>
    <w:rsid w:val="00052984"/>
    <w:rsid w:val="000538A2"/>
    <w:rsid w:val="00054CF0"/>
    <w:rsid w:val="000578BC"/>
    <w:rsid w:val="000601F0"/>
    <w:rsid w:val="00061E7A"/>
    <w:rsid w:val="00062921"/>
    <w:rsid w:val="00066001"/>
    <w:rsid w:val="0006634E"/>
    <w:rsid w:val="00070848"/>
    <w:rsid w:val="00073909"/>
    <w:rsid w:val="00075AF8"/>
    <w:rsid w:val="000764E2"/>
    <w:rsid w:val="000822ED"/>
    <w:rsid w:val="000835E8"/>
    <w:rsid w:val="00083E84"/>
    <w:rsid w:val="00085823"/>
    <w:rsid w:val="00091E21"/>
    <w:rsid w:val="00091E69"/>
    <w:rsid w:val="00095641"/>
    <w:rsid w:val="00096553"/>
    <w:rsid w:val="000A2AE3"/>
    <w:rsid w:val="000A346A"/>
    <w:rsid w:val="000A4CE1"/>
    <w:rsid w:val="000A6C92"/>
    <w:rsid w:val="000B5B62"/>
    <w:rsid w:val="000B6210"/>
    <w:rsid w:val="000C2C10"/>
    <w:rsid w:val="000C3CE0"/>
    <w:rsid w:val="000C7464"/>
    <w:rsid w:val="000D06C4"/>
    <w:rsid w:val="000D7BF5"/>
    <w:rsid w:val="000F28F9"/>
    <w:rsid w:val="000F3DC4"/>
    <w:rsid w:val="000F42DA"/>
    <w:rsid w:val="000F5EDF"/>
    <w:rsid w:val="000F6184"/>
    <w:rsid w:val="0010030E"/>
    <w:rsid w:val="00102A7D"/>
    <w:rsid w:val="00104B09"/>
    <w:rsid w:val="00106AFA"/>
    <w:rsid w:val="00106D0E"/>
    <w:rsid w:val="00111C26"/>
    <w:rsid w:val="00112D65"/>
    <w:rsid w:val="00115FA4"/>
    <w:rsid w:val="00117370"/>
    <w:rsid w:val="00123AF7"/>
    <w:rsid w:val="00125B91"/>
    <w:rsid w:val="00125EBD"/>
    <w:rsid w:val="00132A52"/>
    <w:rsid w:val="00134CE9"/>
    <w:rsid w:val="00141473"/>
    <w:rsid w:val="001417D4"/>
    <w:rsid w:val="0015487B"/>
    <w:rsid w:val="00155BC8"/>
    <w:rsid w:val="00156996"/>
    <w:rsid w:val="00160AD9"/>
    <w:rsid w:val="00163D5D"/>
    <w:rsid w:val="00163F17"/>
    <w:rsid w:val="001707BF"/>
    <w:rsid w:val="001737CF"/>
    <w:rsid w:val="00174F6E"/>
    <w:rsid w:val="0018142A"/>
    <w:rsid w:val="00184C87"/>
    <w:rsid w:val="001850A7"/>
    <w:rsid w:val="00186B3B"/>
    <w:rsid w:val="00190C27"/>
    <w:rsid w:val="00195CBF"/>
    <w:rsid w:val="001A55DC"/>
    <w:rsid w:val="001A6696"/>
    <w:rsid w:val="001B1E8F"/>
    <w:rsid w:val="001B23F1"/>
    <w:rsid w:val="001B6FB8"/>
    <w:rsid w:val="001C18B8"/>
    <w:rsid w:val="001C598D"/>
    <w:rsid w:val="001C6220"/>
    <w:rsid w:val="001E1087"/>
    <w:rsid w:val="001E2E7F"/>
    <w:rsid w:val="001E59B2"/>
    <w:rsid w:val="001F52C9"/>
    <w:rsid w:val="001F58A0"/>
    <w:rsid w:val="001F6073"/>
    <w:rsid w:val="001F6F98"/>
    <w:rsid w:val="002019BB"/>
    <w:rsid w:val="00202638"/>
    <w:rsid w:val="0020380E"/>
    <w:rsid w:val="00206D7B"/>
    <w:rsid w:val="00212CFC"/>
    <w:rsid w:val="00213338"/>
    <w:rsid w:val="00214E7A"/>
    <w:rsid w:val="00214FBA"/>
    <w:rsid w:val="0022637E"/>
    <w:rsid w:val="00244CC5"/>
    <w:rsid w:val="002473BA"/>
    <w:rsid w:val="0025199F"/>
    <w:rsid w:val="00255598"/>
    <w:rsid w:val="00256C83"/>
    <w:rsid w:val="00256D70"/>
    <w:rsid w:val="00257D9D"/>
    <w:rsid w:val="00260C64"/>
    <w:rsid w:val="00264723"/>
    <w:rsid w:val="00264A6A"/>
    <w:rsid w:val="00266D1E"/>
    <w:rsid w:val="00267997"/>
    <w:rsid w:val="002703DB"/>
    <w:rsid w:val="002735A3"/>
    <w:rsid w:val="00275CD1"/>
    <w:rsid w:val="002777FD"/>
    <w:rsid w:val="00280436"/>
    <w:rsid w:val="002903FE"/>
    <w:rsid w:val="00292137"/>
    <w:rsid w:val="0029215A"/>
    <w:rsid w:val="00292E6A"/>
    <w:rsid w:val="00293B18"/>
    <w:rsid w:val="00296AE6"/>
    <w:rsid w:val="002A1688"/>
    <w:rsid w:val="002A48B0"/>
    <w:rsid w:val="002A630D"/>
    <w:rsid w:val="002A7A85"/>
    <w:rsid w:val="002A7BA6"/>
    <w:rsid w:val="002B18CB"/>
    <w:rsid w:val="002B22E0"/>
    <w:rsid w:val="002B2DC5"/>
    <w:rsid w:val="002B6074"/>
    <w:rsid w:val="002C522A"/>
    <w:rsid w:val="002D6FA7"/>
    <w:rsid w:val="002E0B96"/>
    <w:rsid w:val="002E1CA3"/>
    <w:rsid w:val="002E5999"/>
    <w:rsid w:val="002F04AF"/>
    <w:rsid w:val="002F3BD4"/>
    <w:rsid w:val="00301CDF"/>
    <w:rsid w:val="003033E5"/>
    <w:rsid w:val="003059D5"/>
    <w:rsid w:val="00312E9A"/>
    <w:rsid w:val="00313C7D"/>
    <w:rsid w:val="003216AC"/>
    <w:rsid w:val="003222FD"/>
    <w:rsid w:val="0032313C"/>
    <w:rsid w:val="00323E87"/>
    <w:rsid w:val="00331793"/>
    <w:rsid w:val="003328FD"/>
    <w:rsid w:val="00334413"/>
    <w:rsid w:val="00334EE9"/>
    <w:rsid w:val="00335426"/>
    <w:rsid w:val="003377A6"/>
    <w:rsid w:val="003431D2"/>
    <w:rsid w:val="00354155"/>
    <w:rsid w:val="00354EA9"/>
    <w:rsid w:val="0036040F"/>
    <w:rsid w:val="0036256C"/>
    <w:rsid w:val="00362F87"/>
    <w:rsid w:val="00363477"/>
    <w:rsid w:val="00367E19"/>
    <w:rsid w:val="003717E7"/>
    <w:rsid w:val="0037262F"/>
    <w:rsid w:val="00373CF7"/>
    <w:rsid w:val="00377027"/>
    <w:rsid w:val="00381963"/>
    <w:rsid w:val="00382DA7"/>
    <w:rsid w:val="00385770"/>
    <w:rsid w:val="003862E2"/>
    <w:rsid w:val="00391297"/>
    <w:rsid w:val="00393D0E"/>
    <w:rsid w:val="003945A5"/>
    <w:rsid w:val="00396368"/>
    <w:rsid w:val="003968CD"/>
    <w:rsid w:val="003971EA"/>
    <w:rsid w:val="003A0A1C"/>
    <w:rsid w:val="003A1CA2"/>
    <w:rsid w:val="003A2A60"/>
    <w:rsid w:val="003A2B97"/>
    <w:rsid w:val="003A4B3B"/>
    <w:rsid w:val="003A74EC"/>
    <w:rsid w:val="003A7765"/>
    <w:rsid w:val="003A7949"/>
    <w:rsid w:val="003B148F"/>
    <w:rsid w:val="003B4860"/>
    <w:rsid w:val="003B56E0"/>
    <w:rsid w:val="003C08D7"/>
    <w:rsid w:val="003C23B7"/>
    <w:rsid w:val="003C72E9"/>
    <w:rsid w:val="003D19A8"/>
    <w:rsid w:val="003D20F1"/>
    <w:rsid w:val="003D301D"/>
    <w:rsid w:val="003E19C0"/>
    <w:rsid w:val="003E3760"/>
    <w:rsid w:val="003E79F1"/>
    <w:rsid w:val="003F237C"/>
    <w:rsid w:val="003F435A"/>
    <w:rsid w:val="003F4D60"/>
    <w:rsid w:val="003F6DA4"/>
    <w:rsid w:val="003F6E4A"/>
    <w:rsid w:val="003F722E"/>
    <w:rsid w:val="004009E2"/>
    <w:rsid w:val="00401361"/>
    <w:rsid w:val="00402210"/>
    <w:rsid w:val="004028B2"/>
    <w:rsid w:val="0040606C"/>
    <w:rsid w:val="00407DEF"/>
    <w:rsid w:val="00415FEF"/>
    <w:rsid w:val="00416006"/>
    <w:rsid w:val="00420157"/>
    <w:rsid w:val="004216EF"/>
    <w:rsid w:val="0042342F"/>
    <w:rsid w:val="00425078"/>
    <w:rsid w:val="004345A3"/>
    <w:rsid w:val="004354B2"/>
    <w:rsid w:val="00437CD4"/>
    <w:rsid w:val="00437F6E"/>
    <w:rsid w:val="004423EB"/>
    <w:rsid w:val="00445607"/>
    <w:rsid w:val="00446CC6"/>
    <w:rsid w:val="004508D7"/>
    <w:rsid w:val="004528DA"/>
    <w:rsid w:val="004537A9"/>
    <w:rsid w:val="004547EE"/>
    <w:rsid w:val="00454D1D"/>
    <w:rsid w:val="00460352"/>
    <w:rsid w:val="00463BF6"/>
    <w:rsid w:val="004674A3"/>
    <w:rsid w:val="004704A9"/>
    <w:rsid w:val="0047061E"/>
    <w:rsid w:val="00470A39"/>
    <w:rsid w:val="004732F6"/>
    <w:rsid w:val="00475178"/>
    <w:rsid w:val="00476908"/>
    <w:rsid w:val="0048275B"/>
    <w:rsid w:val="00486A85"/>
    <w:rsid w:val="00487522"/>
    <w:rsid w:val="0048759F"/>
    <w:rsid w:val="004878A8"/>
    <w:rsid w:val="004952BE"/>
    <w:rsid w:val="00496269"/>
    <w:rsid w:val="00496A14"/>
    <w:rsid w:val="004A3E7B"/>
    <w:rsid w:val="004A5335"/>
    <w:rsid w:val="004A58C5"/>
    <w:rsid w:val="004A620F"/>
    <w:rsid w:val="004B3FB4"/>
    <w:rsid w:val="004B7900"/>
    <w:rsid w:val="004C0A27"/>
    <w:rsid w:val="004C0F0E"/>
    <w:rsid w:val="004C182A"/>
    <w:rsid w:val="004C2AAC"/>
    <w:rsid w:val="004C387C"/>
    <w:rsid w:val="004C4FAB"/>
    <w:rsid w:val="004C5159"/>
    <w:rsid w:val="004C7074"/>
    <w:rsid w:val="004C7EFB"/>
    <w:rsid w:val="004D5B6C"/>
    <w:rsid w:val="004D6BBA"/>
    <w:rsid w:val="004D7942"/>
    <w:rsid w:val="004D7B28"/>
    <w:rsid w:val="004E3195"/>
    <w:rsid w:val="004E458F"/>
    <w:rsid w:val="004F363E"/>
    <w:rsid w:val="004F4073"/>
    <w:rsid w:val="0050380F"/>
    <w:rsid w:val="00504108"/>
    <w:rsid w:val="00511BC8"/>
    <w:rsid w:val="00516D27"/>
    <w:rsid w:val="00523722"/>
    <w:rsid w:val="005277D6"/>
    <w:rsid w:val="00531FC2"/>
    <w:rsid w:val="005357F7"/>
    <w:rsid w:val="00537CD1"/>
    <w:rsid w:val="005518AD"/>
    <w:rsid w:val="00564B48"/>
    <w:rsid w:val="0056537C"/>
    <w:rsid w:val="005674BF"/>
    <w:rsid w:val="005736A4"/>
    <w:rsid w:val="005743C3"/>
    <w:rsid w:val="005775BC"/>
    <w:rsid w:val="00584B62"/>
    <w:rsid w:val="00584DD0"/>
    <w:rsid w:val="00590833"/>
    <w:rsid w:val="005A1038"/>
    <w:rsid w:val="005A3A7F"/>
    <w:rsid w:val="005A4A38"/>
    <w:rsid w:val="005A6119"/>
    <w:rsid w:val="005B26A4"/>
    <w:rsid w:val="005B3166"/>
    <w:rsid w:val="005B4604"/>
    <w:rsid w:val="005B6EF0"/>
    <w:rsid w:val="005C3747"/>
    <w:rsid w:val="005C645E"/>
    <w:rsid w:val="005D2F69"/>
    <w:rsid w:val="005D6B46"/>
    <w:rsid w:val="005E10A3"/>
    <w:rsid w:val="005E3A7F"/>
    <w:rsid w:val="005F73F9"/>
    <w:rsid w:val="00600C83"/>
    <w:rsid w:val="0060504E"/>
    <w:rsid w:val="0061310E"/>
    <w:rsid w:val="0061340F"/>
    <w:rsid w:val="00615560"/>
    <w:rsid w:val="00617E64"/>
    <w:rsid w:val="006228DB"/>
    <w:rsid w:val="00622E40"/>
    <w:rsid w:val="006240A5"/>
    <w:rsid w:val="00637C69"/>
    <w:rsid w:val="0064316F"/>
    <w:rsid w:val="0064570D"/>
    <w:rsid w:val="00647DC1"/>
    <w:rsid w:val="00652154"/>
    <w:rsid w:val="00653E97"/>
    <w:rsid w:val="00656DC1"/>
    <w:rsid w:val="00672086"/>
    <w:rsid w:val="006729C6"/>
    <w:rsid w:val="00680571"/>
    <w:rsid w:val="0068249E"/>
    <w:rsid w:val="00682E35"/>
    <w:rsid w:val="00683322"/>
    <w:rsid w:val="00683BB0"/>
    <w:rsid w:val="006860DA"/>
    <w:rsid w:val="006866B1"/>
    <w:rsid w:val="00693768"/>
    <w:rsid w:val="00693EE9"/>
    <w:rsid w:val="00697572"/>
    <w:rsid w:val="006A065A"/>
    <w:rsid w:val="006A462B"/>
    <w:rsid w:val="006A5E92"/>
    <w:rsid w:val="006A7472"/>
    <w:rsid w:val="006B3CA8"/>
    <w:rsid w:val="006B4621"/>
    <w:rsid w:val="006B4B91"/>
    <w:rsid w:val="006B60DB"/>
    <w:rsid w:val="006B7139"/>
    <w:rsid w:val="006C074D"/>
    <w:rsid w:val="006C1DFB"/>
    <w:rsid w:val="006C2DDD"/>
    <w:rsid w:val="006C3869"/>
    <w:rsid w:val="006C470A"/>
    <w:rsid w:val="006C58B1"/>
    <w:rsid w:val="006C78F7"/>
    <w:rsid w:val="006D00FE"/>
    <w:rsid w:val="006D4A8B"/>
    <w:rsid w:val="006D5851"/>
    <w:rsid w:val="006E2919"/>
    <w:rsid w:val="006F290D"/>
    <w:rsid w:val="006F4A84"/>
    <w:rsid w:val="007022A7"/>
    <w:rsid w:val="007025D8"/>
    <w:rsid w:val="00715E5E"/>
    <w:rsid w:val="00732CD7"/>
    <w:rsid w:val="00735A57"/>
    <w:rsid w:val="00736603"/>
    <w:rsid w:val="00740E77"/>
    <w:rsid w:val="00742827"/>
    <w:rsid w:val="00746E12"/>
    <w:rsid w:val="00752FAC"/>
    <w:rsid w:val="00754800"/>
    <w:rsid w:val="00755543"/>
    <w:rsid w:val="00756FB2"/>
    <w:rsid w:val="007576C1"/>
    <w:rsid w:val="007611DC"/>
    <w:rsid w:val="00762629"/>
    <w:rsid w:val="00762C64"/>
    <w:rsid w:val="00764530"/>
    <w:rsid w:val="007646EB"/>
    <w:rsid w:val="00780162"/>
    <w:rsid w:val="0078074A"/>
    <w:rsid w:val="00780C67"/>
    <w:rsid w:val="00784428"/>
    <w:rsid w:val="00784824"/>
    <w:rsid w:val="007904C8"/>
    <w:rsid w:val="0079607B"/>
    <w:rsid w:val="00797735"/>
    <w:rsid w:val="007A2B2E"/>
    <w:rsid w:val="007A2E9D"/>
    <w:rsid w:val="007A7114"/>
    <w:rsid w:val="007B5F83"/>
    <w:rsid w:val="007D1DC0"/>
    <w:rsid w:val="007D6129"/>
    <w:rsid w:val="007E0701"/>
    <w:rsid w:val="007E0EE2"/>
    <w:rsid w:val="007E2169"/>
    <w:rsid w:val="007F3B7B"/>
    <w:rsid w:val="00800A76"/>
    <w:rsid w:val="008023AF"/>
    <w:rsid w:val="00811CDE"/>
    <w:rsid w:val="00815EA9"/>
    <w:rsid w:val="00816C62"/>
    <w:rsid w:val="00816CA6"/>
    <w:rsid w:val="00816E25"/>
    <w:rsid w:val="00821C10"/>
    <w:rsid w:val="00826000"/>
    <w:rsid w:val="00830972"/>
    <w:rsid w:val="00832396"/>
    <w:rsid w:val="00833389"/>
    <w:rsid w:val="00837611"/>
    <w:rsid w:val="00841385"/>
    <w:rsid w:val="00845300"/>
    <w:rsid w:val="00852B75"/>
    <w:rsid w:val="008546E2"/>
    <w:rsid w:val="008572E2"/>
    <w:rsid w:val="00860828"/>
    <w:rsid w:val="00864E29"/>
    <w:rsid w:val="008739DD"/>
    <w:rsid w:val="00875AE8"/>
    <w:rsid w:val="0087762A"/>
    <w:rsid w:val="00877FC0"/>
    <w:rsid w:val="0088058B"/>
    <w:rsid w:val="00881562"/>
    <w:rsid w:val="00881BE3"/>
    <w:rsid w:val="008842AE"/>
    <w:rsid w:val="008843CE"/>
    <w:rsid w:val="00886A04"/>
    <w:rsid w:val="00890D5D"/>
    <w:rsid w:val="00891E4A"/>
    <w:rsid w:val="008935D7"/>
    <w:rsid w:val="00894284"/>
    <w:rsid w:val="008A60BB"/>
    <w:rsid w:val="008A7DF5"/>
    <w:rsid w:val="008B2040"/>
    <w:rsid w:val="008B2064"/>
    <w:rsid w:val="008B244B"/>
    <w:rsid w:val="008B4FEE"/>
    <w:rsid w:val="008B504B"/>
    <w:rsid w:val="008C37F0"/>
    <w:rsid w:val="008C5B1F"/>
    <w:rsid w:val="008D12CA"/>
    <w:rsid w:val="008D19D3"/>
    <w:rsid w:val="008D5D19"/>
    <w:rsid w:val="008E4387"/>
    <w:rsid w:val="008E4643"/>
    <w:rsid w:val="008E7DE0"/>
    <w:rsid w:val="008F098F"/>
    <w:rsid w:val="00902879"/>
    <w:rsid w:val="009044A7"/>
    <w:rsid w:val="0090532E"/>
    <w:rsid w:val="009111AA"/>
    <w:rsid w:val="009128F5"/>
    <w:rsid w:val="009267A1"/>
    <w:rsid w:val="009363D0"/>
    <w:rsid w:val="009378AE"/>
    <w:rsid w:val="0094060E"/>
    <w:rsid w:val="00940C32"/>
    <w:rsid w:val="00943095"/>
    <w:rsid w:val="00944439"/>
    <w:rsid w:val="00944A29"/>
    <w:rsid w:val="00955AAF"/>
    <w:rsid w:val="00955DC7"/>
    <w:rsid w:val="00955EFC"/>
    <w:rsid w:val="00960267"/>
    <w:rsid w:val="0096312C"/>
    <w:rsid w:val="009724AD"/>
    <w:rsid w:val="00975133"/>
    <w:rsid w:val="0097780F"/>
    <w:rsid w:val="00990430"/>
    <w:rsid w:val="00991E94"/>
    <w:rsid w:val="00992D47"/>
    <w:rsid w:val="0099301E"/>
    <w:rsid w:val="009939E8"/>
    <w:rsid w:val="00994C64"/>
    <w:rsid w:val="00997906"/>
    <w:rsid w:val="00997F59"/>
    <w:rsid w:val="009A0089"/>
    <w:rsid w:val="009B05BA"/>
    <w:rsid w:val="009B0A9E"/>
    <w:rsid w:val="009B38E9"/>
    <w:rsid w:val="009B3B78"/>
    <w:rsid w:val="009B73ED"/>
    <w:rsid w:val="009C4D09"/>
    <w:rsid w:val="009C58D4"/>
    <w:rsid w:val="009C78BB"/>
    <w:rsid w:val="009D2863"/>
    <w:rsid w:val="009D6B90"/>
    <w:rsid w:val="009E06EB"/>
    <w:rsid w:val="009F6468"/>
    <w:rsid w:val="009F6CA3"/>
    <w:rsid w:val="00A00D6E"/>
    <w:rsid w:val="00A03FF4"/>
    <w:rsid w:val="00A10409"/>
    <w:rsid w:val="00A10771"/>
    <w:rsid w:val="00A112B9"/>
    <w:rsid w:val="00A14BB2"/>
    <w:rsid w:val="00A16E8B"/>
    <w:rsid w:val="00A20889"/>
    <w:rsid w:val="00A22A88"/>
    <w:rsid w:val="00A26370"/>
    <w:rsid w:val="00A27786"/>
    <w:rsid w:val="00A33356"/>
    <w:rsid w:val="00A37D81"/>
    <w:rsid w:val="00A40D63"/>
    <w:rsid w:val="00A44060"/>
    <w:rsid w:val="00A446A1"/>
    <w:rsid w:val="00A46483"/>
    <w:rsid w:val="00A513E3"/>
    <w:rsid w:val="00A549A5"/>
    <w:rsid w:val="00A60AF7"/>
    <w:rsid w:val="00A672A5"/>
    <w:rsid w:val="00A75A93"/>
    <w:rsid w:val="00A75E17"/>
    <w:rsid w:val="00A808B3"/>
    <w:rsid w:val="00A80977"/>
    <w:rsid w:val="00A80A0D"/>
    <w:rsid w:val="00A9227B"/>
    <w:rsid w:val="00A9611C"/>
    <w:rsid w:val="00AA206C"/>
    <w:rsid w:val="00AB46EE"/>
    <w:rsid w:val="00AB5011"/>
    <w:rsid w:val="00AB5758"/>
    <w:rsid w:val="00AC07FE"/>
    <w:rsid w:val="00AC545F"/>
    <w:rsid w:val="00AC581F"/>
    <w:rsid w:val="00AC5A86"/>
    <w:rsid w:val="00AD1E4C"/>
    <w:rsid w:val="00AD3A72"/>
    <w:rsid w:val="00AD7C29"/>
    <w:rsid w:val="00AE58CD"/>
    <w:rsid w:val="00AE667E"/>
    <w:rsid w:val="00AE7531"/>
    <w:rsid w:val="00AF7248"/>
    <w:rsid w:val="00AF7B6F"/>
    <w:rsid w:val="00B03B57"/>
    <w:rsid w:val="00B0601B"/>
    <w:rsid w:val="00B12F7D"/>
    <w:rsid w:val="00B168F7"/>
    <w:rsid w:val="00B16F7E"/>
    <w:rsid w:val="00B206A3"/>
    <w:rsid w:val="00B419CC"/>
    <w:rsid w:val="00B461B7"/>
    <w:rsid w:val="00B50EE0"/>
    <w:rsid w:val="00B526FB"/>
    <w:rsid w:val="00B529BE"/>
    <w:rsid w:val="00B537BF"/>
    <w:rsid w:val="00B5517A"/>
    <w:rsid w:val="00B55423"/>
    <w:rsid w:val="00B602C4"/>
    <w:rsid w:val="00B62239"/>
    <w:rsid w:val="00B67830"/>
    <w:rsid w:val="00B74369"/>
    <w:rsid w:val="00B81418"/>
    <w:rsid w:val="00B8177B"/>
    <w:rsid w:val="00B83D61"/>
    <w:rsid w:val="00B84871"/>
    <w:rsid w:val="00B92833"/>
    <w:rsid w:val="00BA0D3A"/>
    <w:rsid w:val="00BA43B2"/>
    <w:rsid w:val="00BA6B1F"/>
    <w:rsid w:val="00BA7CCD"/>
    <w:rsid w:val="00BB64A3"/>
    <w:rsid w:val="00BB7BCA"/>
    <w:rsid w:val="00BD0BF7"/>
    <w:rsid w:val="00BD0EDB"/>
    <w:rsid w:val="00BD3888"/>
    <w:rsid w:val="00BE4CE5"/>
    <w:rsid w:val="00BF431F"/>
    <w:rsid w:val="00BF52B8"/>
    <w:rsid w:val="00C019D8"/>
    <w:rsid w:val="00C033A1"/>
    <w:rsid w:val="00C0372D"/>
    <w:rsid w:val="00C046E3"/>
    <w:rsid w:val="00C0740F"/>
    <w:rsid w:val="00C10140"/>
    <w:rsid w:val="00C12012"/>
    <w:rsid w:val="00C1269B"/>
    <w:rsid w:val="00C2246D"/>
    <w:rsid w:val="00C24573"/>
    <w:rsid w:val="00C2473C"/>
    <w:rsid w:val="00C26C19"/>
    <w:rsid w:val="00C3107A"/>
    <w:rsid w:val="00C43E0B"/>
    <w:rsid w:val="00C442B5"/>
    <w:rsid w:val="00C4542A"/>
    <w:rsid w:val="00C50346"/>
    <w:rsid w:val="00C51F61"/>
    <w:rsid w:val="00C60624"/>
    <w:rsid w:val="00C609F9"/>
    <w:rsid w:val="00C73EEA"/>
    <w:rsid w:val="00C83EDC"/>
    <w:rsid w:val="00C86232"/>
    <w:rsid w:val="00C90636"/>
    <w:rsid w:val="00C9283B"/>
    <w:rsid w:val="00CA1E6B"/>
    <w:rsid w:val="00CA256E"/>
    <w:rsid w:val="00CA2AA5"/>
    <w:rsid w:val="00CA2B51"/>
    <w:rsid w:val="00CA4D4D"/>
    <w:rsid w:val="00CA51AB"/>
    <w:rsid w:val="00CB4F87"/>
    <w:rsid w:val="00CB6097"/>
    <w:rsid w:val="00CB6E2E"/>
    <w:rsid w:val="00CB714C"/>
    <w:rsid w:val="00CD0CE5"/>
    <w:rsid w:val="00CD0D2F"/>
    <w:rsid w:val="00CD1D09"/>
    <w:rsid w:val="00CD3661"/>
    <w:rsid w:val="00CD72F1"/>
    <w:rsid w:val="00CD7DB7"/>
    <w:rsid w:val="00CE3ADF"/>
    <w:rsid w:val="00CE7E5B"/>
    <w:rsid w:val="00CF6F48"/>
    <w:rsid w:val="00CF7A94"/>
    <w:rsid w:val="00D01286"/>
    <w:rsid w:val="00D0409D"/>
    <w:rsid w:val="00D05D19"/>
    <w:rsid w:val="00D1034E"/>
    <w:rsid w:val="00D12225"/>
    <w:rsid w:val="00D25C3E"/>
    <w:rsid w:val="00D25D74"/>
    <w:rsid w:val="00D30BF4"/>
    <w:rsid w:val="00D30FB2"/>
    <w:rsid w:val="00D37E5E"/>
    <w:rsid w:val="00D42C3F"/>
    <w:rsid w:val="00D43C36"/>
    <w:rsid w:val="00D44989"/>
    <w:rsid w:val="00D46F2C"/>
    <w:rsid w:val="00D503EC"/>
    <w:rsid w:val="00D515E9"/>
    <w:rsid w:val="00D51B2A"/>
    <w:rsid w:val="00D54B52"/>
    <w:rsid w:val="00D54F02"/>
    <w:rsid w:val="00D558E4"/>
    <w:rsid w:val="00D5670D"/>
    <w:rsid w:val="00D57591"/>
    <w:rsid w:val="00D64832"/>
    <w:rsid w:val="00D676A9"/>
    <w:rsid w:val="00D72435"/>
    <w:rsid w:val="00D77FEE"/>
    <w:rsid w:val="00D83C73"/>
    <w:rsid w:val="00D849E6"/>
    <w:rsid w:val="00D84EA0"/>
    <w:rsid w:val="00D85E47"/>
    <w:rsid w:val="00D95CBE"/>
    <w:rsid w:val="00DA335D"/>
    <w:rsid w:val="00DA3BEC"/>
    <w:rsid w:val="00DA45FB"/>
    <w:rsid w:val="00DA4E2A"/>
    <w:rsid w:val="00DA5C46"/>
    <w:rsid w:val="00DA5F94"/>
    <w:rsid w:val="00DB11CA"/>
    <w:rsid w:val="00DB384E"/>
    <w:rsid w:val="00DC07A3"/>
    <w:rsid w:val="00DC1E71"/>
    <w:rsid w:val="00DD0A04"/>
    <w:rsid w:val="00DD14B9"/>
    <w:rsid w:val="00DD449E"/>
    <w:rsid w:val="00DE168A"/>
    <w:rsid w:val="00DE1D4F"/>
    <w:rsid w:val="00DE6625"/>
    <w:rsid w:val="00DE71F4"/>
    <w:rsid w:val="00DF1569"/>
    <w:rsid w:val="00DF3F33"/>
    <w:rsid w:val="00DF4694"/>
    <w:rsid w:val="00E037FD"/>
    <w:rsid w:val="00E05B64"/>
    <w:rsid w:val="00E05D36"/>
    <w:rsid w:val="00E1415A"/>
    <w:rsid w:val="00E22138"/>
    <w:rsid w:val="00E24E78"/>
    <w:rsid w:val="00E26002"/>
    <w:rsid w:val="00E26551"/>
    <w:rsid w:val="00E30937"/>
    <w:rsid w:val="00E3233D"/>
    <w:rsid w:val="00E3260F"/>
    <w:rsid w:val="00E3302B"/>
    <w:rsid w:val="00E34629"/>
    <w:rsid w:val="00E3625E"/>
    <w:rsid w:val="00E407AD"/>
    <w:rsid w:val="00E41A12"/>
    <w:rsid w:val="00E47B21"/>
    <w:rsid w:val="00E51DBE"/>
    <w:rsid w:val="00E5448D"/>
    <w:rsid w:val="00E614CD"/>
    <w:rsid w:val="00E61971"/>
    <w:rsid w:val="00E646B0"/>
    <w:rsid w:val="00E66514"/>
    <w:rsid w:val="00E66AB5"/>
    <w:rsid w:val="00E67795"/>
    <w:rsid w:val="00E82DC0"/>
    <w:rsid w:val="00E85872"/>
    <w:rsid w:val="00E91BEC"/>
    <w:rsid w:val="00E94DAB"/>
    <w:rsid w:val="00E96335"/>
    <w:rsid w:val="00E97207"/>
    <w:rsid w:val="00EA213C"/>
    <w:rsid w:val="00EA29D8"/>
    <w:rsid w:val="00EA4A68"/>
    <w:rsid w:val="00EA5C31"/>
    <w:rsid w:val="00EA5C34"/>
    <w:rsid w:val="00EA6570"/>
    <w:rsid w:val="00EA7636"/>
    <w:rsid w:val="00EB1DA9"/>
    <w:rsid w:val="00EB2252"/>
    <w:rsid w:val="00EB5210"/>
    <w:rsid w:val="00EB5932"/>
    <w:rsid w:val="00EB602F"/>
    <w:rsid w:val="00EB67BF"/>
    <w:rsid w:val="00EC191C"/>
    <w:rsid w:val="00EC280D"/>
    <w:rsid w:val="00EC297A"/>
    <w:rsid w:val="00EC32A0"/>
    <w:rsid w:val="00EC4231"/>
    <w:rsid w:val="00EC595F"/>
    <w:rsid w:val="00ED4A42"/>
    <w:rsid w:val="00ED6DF3"/>
    <w:rsid w:val="00EE0A94"/>
    <w:rsid w:val="00EE23A2"/>
    <w:rsid w:val="00EE2ECA"/>
    <w:rsid w:val="00EE546A"/>
    <w:rsid w:val="00EE628A"/>
    <w:rsid w:val="00EF4545"/>
    <w:rsid w:val="00EF5D71"/>
    <w:rsid w:val="00EF6FED"/>
    <w:rsid w:val="00F0395F"/>
    <w:rsid w:val="00F06EB4"/>
    <w:rsid w:val="00F13B90"/>
    <w:rsid w:val="00F13EC5"/>
    <w:rsid w:val="00F174C8"/>
    <w:rsid w:val="00F17CCE"/>
    <w:rsid w:val="00F22C9E"/>
    <w:rsid w:val="00F24760"/>
    <w:rsid w:val="00F25A75"/>
    <w:rsid w:val="00F3118C"/>
    <w:rsid w:val="00F3212B"/>
    <w:rsid w:val="00F37CF1"/>
    <w:rsid w:val="00F41617"/>
    <w:rsid w:val="00F45224"/>
    <w:rsid w:val="00F45589"/>
    <w:rsid w:val="00F47051"/>
    <w:rsid w:val="00F47ED6"/>
    <w:rsid w:val="00F50175"/>
    <w:rsid w:val="00F51AB4"/>
    <w:rsid w:val="00F52928"/>
    <w:rsid w:val="00F55FC5"/>
    <w:rsid w:val="00F6149C"/>
    <w:rsid w:val="00F63FEC"/>
    <w:rsid w:val="00F6691A"/>
    <w:rsid w:val="00F70045"/>
    <w:rsid w:val="00F70966"/>
    <w:rsid w:val="00F738A3"/>
    <w:rsid w:val="00F7482F"/>
    <w:rsid w:val="00F74BA3"/>
    <w:rsid w:val="00F74DDF"/>
    <w:rsid w:val="00F760AC"/>
    <w:rsid w:val="00F813F8"/>
    <w:rsid w:val="00F82EC7"/>
    <w:rsid w:val="00F83E7C"/>
    <w:rsid w:val="00F83FB3"/>
    <w:rsid w:val="00F86D51"/>
    <w:rsid w:val="00F876FC"/>
    <w:rsid w:val="00F9305D"/>
    <w:rsid w:val="00F95D70"/>
    <w:rsid w:val="00FA012C"/>
    <w:rsid w:val="00FA67C0"/>
    <w:rsid w:val="00FB0494"/>
    <w:rsid w:val="00FB189D"/>
    <w:rsid w:val="00FB25BD"/>
    <w:rsid w:val="00FB6FF7"/>
    <w:rsid w:val="00FB7117"/>
    <w:rsid w:val="00FC4AC7"/>
    <w:rsid w:val="00FC7CDC"/>
    <w:rsid w:val="00FD0F91"/>
    <w:rsid w:val="00FD1460"/>
    <w:rsid w:val="00FD5B53"/>
    <w:rsid w:val="00FE2053"/>
    <w:rsid w:val="00FE2E22"/>
    <w:rsid w:val="00FE7613"/>
    <w:rsid w:val="00FF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BA062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A94"/>
    <w:pPr>
      <w:spacing w:after="60"/>
      <w:ind w:firstLine="72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FirstParagraph"/>
    <w:link w:val="Heading1Char"/>
    <w:uiPriority w:val="9"/>
    <w:qFormat/>
    <w:rsid w:val="006F290D"/>
    <w:pPr>
      <w:keepNext/>
      <w:keepLines/>
      <w:spacing w:before="60"/>
      <w:ind w:firstLine="0"/>
      <w:jc w:val="left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FirstParagraph"/>
    <w:link w:val="Heading2Char"/>
    <w:uiPriority w:val="9"/>
    <w:unhideWhenUsed/>
    <w:qFormat/>
    <w:rsid w:val="006F290D"/>
    <w:pPr>
      <w:keepNext/>
      <w:keepLines/>
      <w:spacing w:before="60"/>
      <w:ind w:firstLine="0"/>
      <w:jc w:val="left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FirstParagraph"/>
    <w:link w:val="Heading3Char"/>
    <w:uiPriority w:val="9"/>
    <w:unhideWhenUsed/>
    <w:qFormat/>
    <w:rsid w:val="006F290D"/>
    <w:pPr>
      <w:keepNext/>
      <w:keepLines/>
      <w:spacing w:before="60"/>
      <w:ind w:firstLine="0"/>
      <w:jc w:val="left"/>
      <w:outlineLvl w:val="2"/>
    </w:pPr>
    <w:rPr>
      <w:rFonts w:eastAsiaTheme="majorEastAsia" w:cstheme="majorBidi"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EE23A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EE23A2"/>
  </w:style>
  <w:style w:type="character" w:customStyle="1" w:styleId="Heading1Char">
    <w:name w:val="Heading 1 Char"/>
    <w:basedOn w:val="DefaultParagraphFont"/>
    <w:link w:val="Heading1"/>
    <w:uiPriority w:val="9"/>
    <w:rsid w:val="006F290D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290D"/>
    <w:rPr>
      <w:rFonts w:ascii="Times New Roman" w:eastAsiaTheme="majorEastAsia" w:hAnsi="Times New Roman" w:cstheme="majorBidi"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F290D"/>
    <w:rPr>
      <w:rFonts w:ascii="Times New Roman" w:eastAsiaTheme="majorEastAsia" w:hAnsi="Times New Roman" w:cstheme="majorBidi"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EE23A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EE23A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3A2"/>
    <w:rPr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rsid w:val="00EE23A2"/>
    <w:pPr>
      <w:ind w:left="720"/>
      <w:contextualSpacing/>
    </w:pPr>
  </w:style>
  <w:style w:type="paragraph" w:styleId="Quote">
    <w:name w:val="Quote"/>
    <w:aliases w:val="Block Quote"/>
    <w:basedOn w:val="Normal"/>
    <w:next w:val="Normal"/>
    <w:link w:val="QuoteChar"/>
    <w:uiPriority w:val="29"/>
    <w:qFormat/>
    <w:rsid w:val="006F290D"/>
    <w:pPr>
      <w:spacing w:before="60"/>
      <w:ind w:left="720" w:right="720" w:firstLine="0"/>
    </w:pPr>
    <w:rPr>
      <w:i/>
      <w:iCs/>
      <w:color w:val="000000" w:themeColor="text1"/>
    </w:rPr>
  </w:style>
  <w:style w:type="character" w:customStyle="1" w:styleId="QuoteChar">
    <w:name w:val="Quote Char"/>
    <w:aliases w:val="Block Quote Char"/>
    <w:basedOn w:val="DefaultParagraphFont"/>
    <w:link w:val="Quote"/>
    <w:uiPriority w:val="29"/>
    <w:rsid w:val="006F290D"/>
    <w:rPr>
      <w:rFonts w:ascii="Times New Roman" w:hAnsi="Times New Roman"/>
      <w:i/>
      <w:iCs/>
      <w:color w:val="000000" w:themeColor="text1"/>
    </w:rPr>
  </w:style>
  <w:style w:type="paragraph" w:customStyle="1" w:styleId="FirstParagraph">
    <w:name w:val="First Paragraph"/>
    <w:basedOn w:val="Normal"/>
    <w:next w:val="Normal"/>
    <w:qFormat/>
    <w:rsid w:val="00FD5B53"/>
    <w:pPr>
      <w:ind w:firstLine="0"/>
    </w:pPr>
  </w:style>
  <w:style w:type="paragraph" w:styleId="Caption">
    <w:name w:val="caption"/>
    <w:basedOn w:val="Normal"/>
    <w:next w:val="Normal"/>
    <w:uiPriority w:val="35"/>
    <w:unhideWhenUsed/>
    <w:qFormat/>
    <w:rsid w:val="00997906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C2473C"/>
    <w:pPr>
      <w:spacing w:before="100" w:beforeAutospacing="1" w:after="100" w:afterAutospacing="1"/>
      <w:ind w:firstLine="0"/>
      <w:jc w:val="left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D4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D4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A2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05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058B"/>
  </w:style>
  <w:style w:type="character" w:customStyle="1" w:styleId="CommentTextChar">
    <w:name w:val="Comment Text Char"/>
    <w:basedOn w:val="DefaultParagraphFont"/>
    <w:link w:val="CommentText"/>
    <w:uiPriority w:val="99"/>
    <w:rsid w:val="0088058B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5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58B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35E8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74DDF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74DDF"/>
    <w:rPr>
      <w:rFonts w:ascii="Lucida Grande" w:hAnsi="Lucida Grande" w:cs="Lucida Grande"/>
    </w:rPr>
  </w:style>
  <w:style w:type="character" w:styleId="Hyperlink">
    <w:name w:val="Hyperlink"/>
    <w:basedOn w:val="DefaultParagraphFont"/>
    <w:uiPriority w:val="99"/>
    <w:unhideWhenUsed/>
    <w:rsid w:val="0049626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4AC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C2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57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8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17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50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967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926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2130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5397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4988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26097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97087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9482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64493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5924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51640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76592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89563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21981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61727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862844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288814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25963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161895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914331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857879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7245368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1361562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4392455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4505570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92133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2243454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3790064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9782730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1731012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91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48DC78-F254-4FFE-8A2D-270D300BF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tish Columbia</Company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Herron</dc:creator>
  <cp:lastModifiedBy>oupswift</cp:lastModifiedBy>
  <cp:revision>21</cp:revision>
  <dcterms:created xsi:type="dcterms:W3CDTF">2018-03-31T19:18:00Z</dcterms:created>
  <dcterms:modified xsi:type="dcterms:W3CDTF">2018-08-16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roceedings-of-the-royal-society-b</vt:lpwstr>
  </property>
  <property fmtid="{D5CDD505-2E9C-101B-9397-08002B2CF9AE}" pid="4" name="Mendeley Recent Style Id 0_1">
    <vt:lpwstr>http://www.zotero.org/styles/bmc-biology</vt:lpwstr>
  </property>
  <property fmtid="{D5CDD505-2E9C-101B-9397-08002B2CF9AE}" pid="5" name="Mendeley Recent Style Name 0_1">
    <vt:lpwstr>BMC Biology</vt:lpwstr>
  </property>
  <property fmtid="{D5CDD505-2E9C-101B-9397-08002B2CF9AE}" pid="6" name="Mendeley Recent Style Id 1_1">
    <vt:lpwstr>http://www.zotero.org/styles/bmc-evolutionary-biology</vt:lpwstr>
  </property>
  <property fmtid="{D5CDD505-2E9C-101B-9397-08002B2CF9AE}" pid="7" name="Mendeley Recent Style Name 1_1">
    <vt:lpwstr>BMC Evolutionary Biology</vt:lpwstr>
  </property>
  <property fmtid="{D5CDD505-2E9C-101B-9397-08002B2CF9AE}" pid="8" name="Mendeley Recent Style Id 2_1">
    <vt:lpwstr>http://www.zotero.org/styles/evolution</vt:lpwstr>
  </property>
  <property fmtid="{D5CDD505-2E9C-101B-9397-08002B2CF9AE}" pid="9" name="Mendeley Recent Style Name 2_1">
    <vt:lpwstr>Evolution</vt:lpwstr>
  </property>
  <property fmtid="{D5CDD505-2E9C-101B-9397-08002B2CF9AE}" pid="10" name="Mendeley Recent Style Id 3_1">
    <vt:lpwstr>http://www.zotero.org/styles/evolutionary-ecology-research</vt:lpwstr>
  </property>
  <property fmtid="{D5CDD505-2E9C-101B-9397-08002B2CF9AE}" pid="11" name="Mendeley Recent Style Name 3_1">
    <vt:lpwstr>Evolutionary Ecology Research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7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hysical-biology</vt:lpwstr>
  </property>
  <property fmtid="{D5CDD505-2E9C-101B-9397-08002B2CF9AE}" pid="19" name="Mendeley Recent Style Name 7_1">
    <vt:lpwstr>Physical Biology</vt:lpwstr>
  </property>
  <property fmtid="{D5CDD505-2E9C-101B-9397-08002B2CF9AE}" pid="20" name="Mendeley Recent Style Id 8_1">
    <vt:lpwstr>http://www.zotero.org/styles/proceedings-of-the-royal-society-b</vt:lpwstr>
  </property>
  <property fmtid="{D5CDD505-2E9C-101B-9397-08002B2CF9AE}" pid="21" name="Mendeley Recent Style Name 8_1">
    <vt:lpwstr>Proceedings of the Royal Society B</vt:lpwstr>
  </property>
  <property fmtid="{D5CDD505-2E9C-101B-9397-08002B2CF9AE}" pid="22" name="Mendeley Recent Style Id 9_1">
    <vt:lpwstr>http://www.zotero.org/styles/the-american-naturalist</vt:lpwstr>
  </property>
  <property fmtid="{D5CDD505-2E9C-101B-9397-08002B2CF9AE}" pid="23" name="Mendeley Recent Style Name 9_1">
    <vt:lpwstr>The American Naturalist</vt:lpwstr>
  </property>
  <property fmtid="{D5CDD505-2E9C-101B-9397-08002B2CF9AE}" pid="24" name="Mendeley Unique User Id_1">
    <vt:lpwstr>c7e78dee-1bbb-3d35-99b6-fce635407708</vt:lpwstr>
  </property>
</Properties>
</file>